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A1142" w14:textId="77777777" w:rsidR="009D5705" w:rsidRPr="00FA77DC" w:rsidRDefault="009D5705" w:rsidP="009D5705">
      <w:pPr>
        <w:tabs>
          <w:tab w:val="left" w:pos="360"/>
        </w:tabs>
        <w:contextualSpacing/>
        <w:rPr>
          <w:rFonts w:ascii="Garamond" w:hAnsi="Garamond"/>
          <w:bCs/>
        </w:rPr>
      </w:pPr>
      <w:r>
        <w:rPr>
          <w:rFonts w:ascii="Garamond" w:hAnsi="Garamond"/>
          <w:bCs/>
        </w:rPr>
        <w:t xml:space="preserve">S7 </w:t>
      </w:r>
      <w:r w:rsidRPr="00FA77DC">
        <w:rPr>
          <w:rFonts w:ascii="Garamond" w:hAnsi="Garamond"/>
          <w:bCs/>
        </w:rPr>
        <w:t xml:space="preserve">Table: Trust </w:t>
      </w:r>
      <w:r>
        <w:rPr>
          <w:rFonts w:ascii="Garamond" w:hAnsi="Garamond"/>
          <w:bCs/>
        </w:rPr>
        <w:t>for AI in Different Domains and for Different Purposes</w:t>
      </w:r>
    </w:p>
    <w:p w14:paraId="559AFEA8" w14:textId="77777777" w:rsidR="00ED1DB9" w:rsidRDefault="00ED1DB9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1"/>
        <w:gridCol w:w="1242"/>
        <w:gridCol w:w="1242"/>
        <w:gridCol w:w="1242"/>
        <w:gridCol w:w="1242"/>
        <w:gridCol w:w="1242"/>
      </w:tblGrid>
      <w:tr w:rsidR="009D5705" w:rsidRPr="009D5705" w14:paraId="11988062" w14:textId="77777777" w:rsidTr="009D5705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6A083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b/>
                <w:bCs/>
                <w:color w:val="777777"/>
                <w:sz w:val="21"/>
                <w:szCs w:val="21"/>
              </w:rPr>
              <w:t>Trust for AI in Different Domains and for Different Purposes</w:t>
            </w:r>
          </w:p>
        </w:tc>
      </w:tr>
      <w:tr w:rsidR="009D5705" w:rsidRPr="009D5705" w14:paraId="6D2D79B6" w14:textId="77777777" w:rsidTr="009D5705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1EB52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777777"/>
                <w:sz w:val="21"/>
                <w:szCs w:val="21"/>
              </w:rPr>
            </w:pPr>
          </w:p>
        </w:tc>
      </w:tr>
      <w:tr w:rsidR="009D5705" w:rsidRPr="009D5705" w14:paraId="345B287D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31B8E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C16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rust</w:t>
            </w:r>
          </w:p>
        </w:tc>
      </w:tr>
      <w:tr w:rsidR="009D5705" w:rsidRPr="009D5705" w14:paraId="2A1565F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D081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D64C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0062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7DFA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CD8D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6DC7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5)</w:t>
            </w:r>
          </w:p>
        </w:tc>
      </w:tr>
      <w:tr w:rsidR="009D5705" w:rsidRPr="009D5705" w14:paraId="23C4B7ED" w14:textId="77777777" w:rsidTr="009D5705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5F50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</w:tr>
      <w:tr w:rsidR="009D5705" w:rsidRPr="009D5705" w14:paraId="4095B3E0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0B80B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1 (Car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159A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87B4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F6F4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2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CA7A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84F4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11507BBB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27FD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FA21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1, -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B1D2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2, -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A739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7, -0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0CBC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8, -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5A6E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9, -0.18)</w:t>
            </w:r>
          </w:p>
        </w:tc>
      </w:tr>
      <w:tr w:rsidR="009D5705" w:rsidRPr="009D5705" w14:paraId="7517E45E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774E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D6038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1200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79F8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F4A0A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85F96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0AC604E5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0D30D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2 (Car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D589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C5B8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0B04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52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8347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52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29A4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50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7E8EE283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669E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9C34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73, -0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50DA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73, -0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A76F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77, -0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3E39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77, -0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FC2B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76, -0.25)</w:t>
            </w:r>
          </w:p>
        </w:tc>
      </w:tr>
      <w:tr w:rsidR="009D5705" w:rsidRPr="009D5705" w14:paraId="2577A84B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4C69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319DF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44E6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05A8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5C1C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75DD6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7594E87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01F02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3 (Online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280C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3C95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8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F96B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51C2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6F1B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</w:tr>
      <w:tr w:rsidR="009D5705" w:rsidRPr="009D5705" w14:paraId="4E19D62B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7841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30BE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2, 0.0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2A2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4, -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B066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9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128C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9, -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7580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9, -0.08)</w:t>
            </w:r>
          </w:p>
        </w:tc>
      </w:tr>
      <w:tr w:rsidR="009D5705" w:rsidRPr="009D5705" w14:paraId="75197A25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A1B98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1663E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FC3210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96BFA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1955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89E9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72EC7DFC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FD579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S (Online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D82B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59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C4E6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60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931A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6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33C0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6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6FE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6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226D47D1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A10D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6439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85, -0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C703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86, -0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AD9A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89, -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1DDC4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90, -0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8512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89, -0.39)</w:t>
            </w:r>
          </w:p>
        </w:tc>
      </w:tr>
      <w:tr w:rsidR="009D5705" w:rsidRPr="009D5705" w14:paraId="63AE5B7D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8D4D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96976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FA04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5419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1868E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3F3D7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07C51EA6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8C931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5 (Drones, Enha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B1D2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8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AAF3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9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0E4D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6E7D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9DD2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4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158DCBB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569B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69B0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4, -0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54E4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5, -0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9D11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8, -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82A0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9, -0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0A52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8, -0.17)</w:t>
            </w:r>
          </w:p>
        </w:tc>
      </w:tr>
      <w:tr w:rsidR="009D5705" w:rsidRPr="009D5705" w14:paraId="78E2E96D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D554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D0279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49DA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18E6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1B541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3474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1551CCAE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1EAFE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6 (Drones, Substitut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0D76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589E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82ED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9083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C8B88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24C2D0D0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5F4D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DEC5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7, -0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F929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8, -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7FA1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2, -0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2C7A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2, -0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3514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60, -0.10)</w:t>
            </w:r>
          </w:p>
        </w:tc>
      </w:tr>
      <w:tr w:rsidR="009D5705" w:rsidRPr="009D5705" w14:paraId="345B7E78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18D3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4102F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DCFAA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4788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00591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26C8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50C45D6F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F973D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9CA3D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0602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2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5716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CC0A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2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7BC0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</w:tr>
      <w:tr w:rsidR="009D5705" w:rsidRPr="009D5705" w14:paraId="66B89623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15AE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8C86D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DD12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6, -0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D403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7, -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5A4F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7, -0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79FC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31, -0.02)</w:t>
            </w:r>
          </w:p>
        </w:tc>
      </w:tr>
      <w:tr w:rsidR="009D5705" w:rsidRPr="009D5705" w14:paraId="607EA83E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4B3A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BE513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015F2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6AB1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FA5A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3700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1573A364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94696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5D031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0D09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0686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164C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3CC5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1E2D4383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FEF2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55027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0C47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5, -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E742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5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A00D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5, -0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EEC5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6, -0.07)</w:t>
            </w:r>
          </w:p>
        </w:tc>
      </w:tr>
      <w:tr w:rsidR="009D5705" w:rsidRPr="009D5705" w14:paraId="1EC09F1D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3A8C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E5F89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40009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2170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99B58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93CD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32678460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4D142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Edu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CB3E1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DB5F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A04D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7A21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20FDD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3</w:t>
            </w:r>
          </w:p>
        </w:tc>
      </w:tr>
      <w:tr w:rsidR="009D5705" w:rsidRPr="009D5705" w14:paraId="6969CA51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E30B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FAE26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8E78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0.01, 0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274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02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694F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1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DC5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2, 0.09)</w:t>
            </w:r>
          </w:p>
        </w:tc>
      </w:tr>
      <w:tr w:rsidR="009D5705" w:rsidRPr="009D5705" w14:paraId="1C5252BF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37CC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7126C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A8630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AA7D1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4E899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C1018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14FED3FE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D1DB0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8BA89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8EC3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9E62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F0B3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CE73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4</w:t>
            </w:r>
          </w:p>
        </w:tc>
      </w:tr>
      <w:tr w:rsidR="009D5705" w:rsidRPr="009D5705" w14:paraId="0E7509B2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774C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84818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28AF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1, 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A4C8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9, 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670E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0, 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5CE38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9, 0.01)</w:t>
            </w:r>
          </w:p>
        </w:tc>
      </w:tr>
      <w:tr w:rsidR="009D5705" w:rsidRPr="009D5705" w14:paraId="3CB2C507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1B2D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3015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C7C22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2EA68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7919D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A1B36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583D262F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D724A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Inc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64512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4824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5D2B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1FE9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1AD2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</w:tr>
      <w:tr w:rsidR="009D5705" w:rsidRPr="009D5705" w14:paraId="549D1E51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EB19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ECF02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8569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05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DE686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1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1611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01, 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6BB5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02, 0.10)</w:t>
            </w:r>
          </w:p>
        </w:tc>
      </w:tr>
      <w:tr w:rsidR="009D5705" w:rsidRPr="009D5705" w14:paraId="1900D3F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0E81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37118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6AA45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ED8F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6ECB3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36ED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0C20D7DF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E06E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Political Par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EC829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18B75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FFB0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EB24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0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A537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10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</w:tr>
      <w:tr w:rsidR="009D5705" w:rsidRPr="009D5705" w14:paraId="2D9A7D79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63F1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D863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CFED1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8824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21, -0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9B86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7, -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50C0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17, -0.02)</w:t>
            </w:r>
          </w:p>
        </w:tc>
      </w:tr>
      <w:tr w:rsidR="009D5705" w:rsidRPr="009D5705" w14:paraId="4586FD4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C4F2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4FD28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0C2A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808F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D8BAE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46DD9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14083BC0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FE974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Political Ideolog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C04B9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DF12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9CECC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F293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D43A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0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</w:p>
        </w:tc>
      </w:tr>
      <w:tr w:rsidR="009D5705" w:rsidRPr="009D5705" w14:paraId="2A5BA556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8FA7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C4B50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237D7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53602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5AAC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9, 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5ECD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09, -0.01)</w:t>
            </w:r>
          </w:p>
        </w:tc>
      </w:tr>
      <w:tr w:rsidR="009D5705" w:rsidRPr="009D5705" w14:paraId="661C0DD3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294A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EB924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1836D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BD547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1AED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CD109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557D0C5B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B4366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Military Servi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5818A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74AAB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88386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A79D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0A52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-0.3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54D54E58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DF91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095B7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C77BA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A0A2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3CC62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4CC7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-0.57, -0.17)</w:t>
            </w:r>
          </w:p>
        </w:tc>
      </w:tr>
      <w:tr w:rsidR="009D5705" w:rsidRPr="009D5705" w14:paraId="1856D52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B60A3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F873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62634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444D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310C1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68B9E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0A6512C8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C588A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Consta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D8D6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3.71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5CDF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4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BE6CF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75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257C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4.87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D8F0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5.49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3D79156F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E333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F6D1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53, 3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805D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3.98, 4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4A25C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.27, 5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55F24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.39, 5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FB90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(4.90, 6.08)</w:t>
            </w:r>
          </w:p>
        </w:tc>
      </w:tr>
      <w:tr w:rsidR="009D5705" w:rsidRPr="009D5705" w14:paraId="636AEF6E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81478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634EF" w14:textId="77777777" w:rsidR="009D5705" w:rsidRPr="009D5705" w:rsidRDefault="009D5705" w:rsidP="009D570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97988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845E6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E6D2F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F7BBE" w14:textId="77777777" w:rsidR="009D5705" w:rsidRPr="009D5705" w:rsidRDefault="009D5705" w:rsidP="009D570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5705" w:rsidRPr="009D5705" w14:paraId="39BA5C74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02CC6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i/>
                <w:iCs/>
                <w:color w:val="333333"/>
                <w:sz w:val="21"/>
                <w:szCs w:val="21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26B4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ADB0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1CA5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CAF9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A20D5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1,007</w:t>
            </w:r>
          </w:p>
        </w:tc>
      </w:tr>
      <w:tr w:rsidR="009D5705" w:rsidRPr="009D5705" w14:paraId="64990B33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99626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Adjusted R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1F8A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C4DF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80B52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715AB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70289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0</w:t>
            </w:r>
          </w:p>
        </w:tc>
      </w:tr>
      <w:tr w:rsidR="009D5705" w:rsidRPr="009D5705" w14:paraId="6D9BA70A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F7DAA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F Statis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4D04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3.76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8093E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8.12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75F4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8.9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DD7EA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8.73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118A7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9.14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</w:p>
        </w:tc>
      </w:tr>
      <w:tr w:rsidR="009D5705" w:rsidRPr="009D5705" w14:paraId="28F183BC" w14:textId="77777777" w:rsidTr="009D5705">
        <w:tc>
          <w:tcPr>
            <w:tcW w:w="0" w:type="auto"/>
            <w:gridSpan w:val="6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42BD0" w14:textId="77777777" w:rsidR="009D5705" w:rsidRPr="009D5705" w:rsidRDefault="009D5705" w:rsidP="009D5705">
            <w:pPr>
              <w:jc w:val="center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</w:tr>
      <w:tr w:rsidR="009D5705" w:rsidRPr="009D5705" w14:paraId="22425135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78D7A" w14:textId="77777777" w:rsidR="009D5705" w:rsidRPr="009D5705" w:rsidRDefault="009D5705" w:rsidP="009D5705">
            <w:pP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i/>
                <w:iCs/>
                <w:color w:val="333333"/>
                <w:sz w:val="21"/>
                <w:szCs w:val="21"/>
              </w:rPr>
              <w:t>Notes:</w:t>
            </w: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B546B" w14:textId="77777777" w:rsidR="009D5705" w:rsidRPr="009D5705" w:rsidRDefault="009D5705" w:rsidP="009D5705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*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1 percent level.</w:t>
            </w:r>
          </w:p>
        </w:tc>
      </w:tr>
      <w:tr w:rsidR="009D5705" w:rsidRPr="009D5705" w14:paraId="5F2B82F6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22AE7" w14:textId="77777777" w:rsidR="009D5705" w:rsidRPr="009D5705" w:rsidRDefault="009D5705" w:rsidP="009D5705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4D927" w14:textId="77777777" w:rsidR="009D5705" w:rsidRPr="009D5705" w:rsidRDefault="009D5705" w:rsidP="009D5705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*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5 percent level.</w:t>
            </w:r>
          </w:p>
        </w:tc>
      </w:tr>
      <w:tr w:rsidR="009D5705" w:rsidRPr="009D5705" w14:paraId="600D83B0" w14:textId="77777777" w:rsidTr="009D5705"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BF062" w14:textId="77777777" w:rsidR="009D5705" w:rsidRPr="009D5705" w:rsidRDefault="009D5705" w:rsidP="009D5705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1B159" w14:textId="77777777" w:rsidR="009D5705" w:rsidRPr="009D5705" w:rsidRDefault="009D5705" w:rsidP="009D5705">
            <w:pPr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9D5705">
              <w:rPr>
                <w:rFonts w:ascii="Helvetica Neue" w:eastAsia="Times New Roman" w:hAnsi="Helvetica Neue" w:cs="Times New Roman"/>
                <w:color w:val="333333"/>
                <w:sz w:val="16"/>
                <w:szCs w:val="16"/>
                <w:vertAlign w:val="superscript"/>
              </w:rPr>
              <w:t>*</w:t>
            </w:r>
            <w:r w:rsidRPr="009D5705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Significant at the 10 percent level.</w:t>
            </w:r>
          </w:p>
        </w:tc>
      </w:tr>
    </w:tbl>
    <w:p w14:paraId="19DFE74F" w14:textId="2DE4C8E6" w:rsidR="009D5705" w:rsidRDefault="009D5705"/>
    <w:sectPr w:rsidR="009D5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705"/>
    <w:rsid w:val="00486C80"/>
    <w:rsid w:val="0065404E"/>
    <w:rsid w:val="009D5705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EB479"/>
  <w15:chartTrackingRefBased/>
  <w15:docId w15:val="{5F4D4EA2-E8E9-814A-9913-038048D5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705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D5705"/>
    <w:rPr>
      <w:b/>
      <w:bCs/>
    </w:rPr>
  </w:style>
  <w:style w:type="character" w:styleId="Emphasis">
    <w:name w:val="Emphasis"/>
    <w:basedOn w:val="DefaultParagraphFont"/>
    <w:uiPriority w:val="20"/>
    <w:qFormat/>
    <w:rsid w:val="009D57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4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6-24T20:57:00Z</dcterms:created>
  <dcterms:modified xsi:type="dcterms:W3CDTF">2023-06-24T20:59:00Z</dcterms:modified>
</cp:coreProperties>
</file>